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04B" w:rsidRPr="0007328C" w:rsidRDefault="00A73726" w:rsidP="00421B01">
      <w:pPr>
        <w:spacing w:line="360" w:lineRule="auto"/>
        <w:rPr>
          <w:rFonts w:ascii="Times New Roman" w:hAnsi="Times New Roman" w:cs="Times New Roman"/>
          <w:szCs w:val="21"/>
        </w:rPr>
      </w:pPr>
      <w:r w:rsidRPr="0007328C">
        <w:rPr>
          <w:rFonts w:ascii="Times New Roman" w:hAnsi="Times New Roman" w:cs="Times New Roman"/>
          <w:szCs w:val="21"/>
        </w:rPr>
        <w:t xml:space="preserve">Table1. Primer sets for </w:t>
      </w:r>
      <w:proofErr w:type="spellStart"/>
      <w:r w:rsidRPr="0007328C">
        <w:rPr>
          <w:rFonts w:ascii="Times New Roman" w:hAnsi="Times New Roman" w:cs="Times New Roman"/>
          <w:szCs w:val="21"/>
        </w:rPr>
        <w:t>qRT</w:t>
      </w:r>
      <w:proofErr w:type="spellEnd"/>
      <w:r w:rsidRPr="0007328C">
        <w:rPr>
          <w:rFonts w:ascii="Times New Roman" w:hAnsi="Times New Roman" w:cs="Times New Roman"/>
          <w:szCs w:val="21"/>
        </w:rPr>
        <w:t>-</w:t>
      </w:r>
      <w:r w:rsidR="00FE0561" w:rsidRPr="0007328C">
        <w:rPr>
          <w:rFonts w:ascii="Times New Roman" w:hAnsi="Times New Roman" w:cs="Times New Roman"/>
          <w:szCs w:val="21"/>
        </w:rPr>
        <w:t>PCR ana</w:t>
      </w:r>
      <w:r w:rsidRPr="0007328C">
        <w:rPr>
          <w:rFonts w:ascii="Times New Roman" w:hAnsi="Times New Roman" w:cs="Times New Roman"/>
          <w:szCs w:val="21"/>
        </w:rPr>
        <w:t>lysis.</w:t>
      </w:r>
      <w:r w:rsidR="00DC08AA" w:rsidRPr="00DC08AA">
        <w:rPr>
          <w:rFonts w:hint="eastAsia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992"/>
        <w:gridCol w:w="4678"/>
        <w:gridCol w:w="1468"/>
      </w:tblGrid>
      <w:tr w:rsidR="008A3BDF" w:rsidRPr="0007328C" w:rsidTr="008A3BDF">
        <w:tc>
          <w:tcPr>
            <w:tcW w:w="1384" w:type="dxa"/>
            <w:tcBorders>
              <w:bottom w:val="single" w:sz="4" w:space="0" w:color="auto"/>
            </w:tcBorders>
          </w:tcPr>
          <w:p w:rsidR="00F33DF2" w:rsidRPr="0007328C" w:rsidRDefault="00F33DF2" w:rsidP="00A545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3DF2" w:rsidRPr="0007328C" w:rsidRDefault="00F33DF2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F33DF2" w:rsidRPr="0007328C" w:rsidRDefault="00F33DF2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F33DF2" w:rsidRPr="0007328C" w:rsidRDefault="00F33DF2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Product size (</w:t>
            </w:r>
            <w:proofErr w:type="spellStart"/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B3C61" w:rsidRPr="0007328C" w:rsidTr="008A3BDF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4B3C61" w:rsidRPr="0007328C" w:rsidRDefault="007B1655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4B3C61" w:rsidRPr="0007328C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="00DC08AA" w:rsidRPr="00DC08AA">
              <w:rPr>
                <w:rFonts w:ascii="Times New Roman" w:hAnsi="Times New Roman" w:cs="Times New Roman"/>
                <w:szCs w:val="21"/>
              </w:rPr>
              <w:t>α</w:t>
            </w:r>
            <w:r w:rsidR="00930B75" w:rsidRPr="00930B75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B3C61" w:rsidRPr="0007328C" w:rsidRDefault="004B3C61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4B3C61" w:rsidRPr="0007328C" w:rsidRDefault="00205459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5459">
              <w:rPr>
                <w:rFonts w:ascii="Times New Roman" w:hAnsi="Times New Roman" w:cs="Times New Roman"/>
                <w:sz w:val="18"/>
                <w:szCs w:val="18"/>
              </w:rPr>
              <w:t>CCTCGTCCTAAGTCACTCGC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vAlign w:val="center"/>
          </w:tcPr>
          <w:p w:rsidR="004B3C61" w:rsidRPr="0007328C" w:rsidRDefault="00AB4D55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</w:tr>
      <w:tr w:rsidR="004B3C61" w:rsidRPr="0007328C" w:rsidTr="008A3BDF">
        <w:tc>
          <w:tcPr>
            <w:tcW w:w="1384" w:type="dxa"/>
            <w:vMerge/>
          </w:tcPr>
          <w:p w:rsidR="004B3C61" w:rsidRPr="0007328C" w:rsidRDefault="004B3C61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B3C61" w:rsidRPr="0007328C" w:rsidRDefault="004B3C61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4B3C61" w:rsidRPr="0007328C" w:rsidRDefault="00AB4D55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D55">
              <w:rPr>
                <w:rFonts w:ascii="Times New Roman" w:hAnsi="Times New Roman" w:cs="Times New Roman"/>
                <w:sz w:val="18"/>
                <w:szCs w:val="18"/>
              </w:rPr>
              <w:t>GGCTGGTTCCACTAGGCTTT</w:t>
            </w:r>
          </w:p>
        </w:tc>
        <w:tc>
          <w:tcPr>
            <w:tcW w:w="1468" w:type="dxa"/>
            <w:vMerge/>
            <w:vAlign w:val="center"/>
          </w:tcPr>
          <w:p w:rsidR="004B3C61" w:rsidRPr="0007328C" w:rsidRDefault="004B3C6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3C61" w:rsidRPr="0007328C" w:rsidTr="008A3BDF">
        <w:tc>
          <w:tcPr>
            <w:tcW w:w="1384" w:type="dxa"/>
            <w:vMerge w:val="restart"/>
            <w:vAlign w:val="center"/>
          </w:tcPr>
          <w:p w:rsidR="004B3C61" w:rsidRPr="0007328C" w:rsidRDefault="007B1655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4B3C61" w:rsidRPr="0007328C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4B3C61" w:rsidRPr="0007328C" w:rsidRDefault="008D5774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5774">
              <w:rPr>
                <w:rFonts w:ascii="Times New Roman" w:hAnsi="Times New Roman" w:cs="Times New Roman"/>
                <w:sz w:val="18"/>
                <w:szCs w:val="18"/>
              </w:rPr>
              <w:t>AGCGATGATGCACTGTCAGA</w:t>
            </w:r>
          </w:p>
        </w:tc>
        <w:tc>
          <w:tcPr>
            <w:tcW w:w="1468" w:type="dxa"/>
            <w:vMerge w:val="restart"/>
            <w:vAlign w:val="center"/>
          </w:tcPr>
          <w:p w:rsidR="004B3C61" w:rsidRPr="0007328C" w:rsidRDefault="00EC7CD8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</w:tr>
      <w:tr w:rsidR="004B3C61" w:rsidRPr="0007328C" w:rsidTr="008A3BDF">
        <w:tc>
          <w:tcPr>
            <w:tcW w:w="1384" w:type="dxa"/>
            <w:vMerge/>
            <w:vAlign w:val="center"/>
          </w:tcPr>
          <w:p w:rsidR="004B3C61" w:rsidRPr="0007328C" w:rsidRDefault="004B3C61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4B3C61" w:rsidRPr="0007328C" w:rsidRDefault="00EC7CD8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CD8">
              <w:rPr>
                <w:rFonts w:ascii="Times New Roman" w:hAnsi="Times New Roman" w:cs="Times New Roman"/>
                <w:sz w:val="18"/>
                <w:szCs w:val="18"/>
              </w:rPr>
              <w:t>GGAACTCCAGAAGACCAGAGC</w:t>
            </w:r>
          </w:p>
        </w:tc>
        <w:tc>
          <w:tcPr>
            <w:tcW w:w="1468" w:type="dxa"/>
            <w:vMerge/>
            <w:vAlign w:val="center"/>
          </w:tcPr>
          <w:p w:rsidR="004B3C61" w:rsidRPr="0007328C" w:rsidRDefault="004B3C6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3C61" w:rsidRPr="0007328C" w:rsidTr="008A3BDF">
        <w:tc>
          <w:tcPr>
            <w:tcW w:w="1384" w:type="dxa"/>
            <w:vMerge w:val="restart"/>
            <w:vAlign w:val="center"/>
          </w:tcPr>
          <w:p w:rsidR="004B3C61" w:rsidRPr="0007328C" w:rsidRDefault="007B1655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BB453E">
              <w:rPr>
                <w:rFonts w:ascii="Times New Roman" w:hAnsi="Times New Roman" w:cs="Times New Roman" w:hint="eastAsia"/>
                <w:sz w:val="18"/>
                <w:szCs w:val="18"/>
              </w:rPr>
              <w:t>VCAM-</w:t>
            </w:r>
            <w:r w:rsidR="005304F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4B3C61" w:rsidRPr="0007328C" w:rsidRDefault="007F3967" w:rsidP="00F33D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3967">
              <w:rPr>
                <w:rFonts w:ascii="Times New Roman" w:hAnsi="Times New Roman" w:cs="Times New Roman"/>
                <w:sz w:val="18"/>
                <w:szCs w:val="18"/>
              </w:rPr>
              <w:t>GGAAATGCCACCCTCACCTT</w:t>
            </w:r>
          </w:p>
        </w:tc>
        <w:tc>
          <w:tcPr>
            <w:tcW w:w="1468" w:type="dxa"/>
            <w:vMerge w:val="restart"/>
            <w:vAlign w:val="center"/>
          </w:tcPr>
          <w:p w:rsidR="004B3C61" w:rsidRPr="0007328C" w:rsidRDefault="007F3967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</w:tr>
      <w:tr w:rsidR="004B3C61" w:rsidRPr="0007328C" w:rsidTr="008A3BDF">
        <w:tc>
          <w:tcPr>
            <w:tcW w:w="1384" w:type="dxa"/>
            <w:vMerge/>
            <w:vAlign w:val="center"/>
          </w:tcPr>
          <w:p w:rsidR="004B3C61" w:rsidRPr="0007328C" w:rsidRDefault="004B3C61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4B3C61" w:rsidRPr="0007328C" w:rsidRDefault="007F3967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3967">
              <w:rPr>
                <w:rFonts w:ascii="Times New Roman" w:hAnsi="Times New Roman" w:cs="Times New Roman"/>
                <w:sz w:val="18"/>
                <w:szCs w:val="18"/>
              </w:rPr>
              <w:t>CACCTGAGATCCAGGGGAGA</w:t>
            </w:r>
          </w:p>
        </w:tc>
        <w:tc>
          <w:tcPr>
            <w:tcW w:w="1468" w:type="dxa"/>
            <w:vMerge/>
            <w:vAlign w:val="center"/>
          </w:tcPr>
          <w:p w:rsidR="004B3C61" w:rsidRPr="0007328C" w:rsidRDefault="004B3C6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3C61" w:rsidRPr="0007328C" w:rsidTr="008A3BDF">
        <w:tc>
          <w:tcPr>
            <w:tcW w:w="1384" w:type="dxa"/>
            <w:vMerge w:val="restart"/>
            <w:vAlign w:val="center"/>
          </w:tcPr>
          <w:p w:rsidR="004B3C61" w:rsidRPr="0007328C" w:rsidRDefault="007B1655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4B3C61" w:rsidRPr="0007328C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 w:rsidR="00CA3133" w:rsidRPr="00DC08AA">
              <w:rPr>
                <w:rFonts w:ascii="Times New Roman" w:hAnsi="Times New Roman" w:cs="Times New Roman"/>
                <w:szCs w:val="21"/>
              </w:rPr>
              <w:t>α</w:t>
            </w:r>
            <w:proofErr w:type="spellEnd"/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4B3C61" w:rsidRPr="0007328C" w:rsidRDefault="00AC20F2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20F2">
              <w:rPr>
                <w:rFonts w:ascii="Times New Roman" w:hAnsi="Times New Roman" w:cs="Times New Roman"/>
                <w:sz w:val="18"/>
                <w:szCs w:val="18"/>
              </w:rPr>
              <w:t>CATCCGTTCTCTACCCAGCC</w:t>
            </w:r>
          </w:p>
        </w:tc>
        <w:tc>
          <w:tcPr>
            <w:tcW w:w="1468" w:type="dxa"/>
            <w:vMerge w:val="restart"/>
            <w:vAlign w:val="center"/>
          </w:tcPr>
          <w:p w:rsidR="004B3C61" w:rsidRPr="0007328C" w:rsidRDefault="00AC20F2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</w:tr>
      <w:tr w:rsidR="004B3C61" w:rsidRPr="0007328C" w:rsidTr="008A3BDF">
        <w:tc>
          <w:tcPr>
            <w:tcW w:w="1384" w:type="dxa"/>
            <w:vMerge/>
            <w:vAlign w:val="center"/>
          </w:tcPr>
          <w:p w:rsidR="004B3C61" w:rsidRPr="0007328C" w:rsidRDefault="004B3C61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B3C61" w:rsidRPr="0007328C" w:rsidRDefault="004B3C61" w:rsidP="00E65A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4B3C61" w:rsidRPr="0007328C" w:rsidRDefault="00AC20F2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20F2">
              <w:rPr>
                <w:rFonts w:ascii="Times New Roman" w:hAnsi="Times New Roman" w:cs="Times New Roman"/>
                <w:sz w:val="18"/>
                <w:szCs w:val="18"/>
              </w:rPr>
              <w:t>AATTCTGAGCCCGGAGTTGG</w:t>
            </w:r>
          </w:p>
        </w:tc>
        <w:tc>
          <w:tcPr>
            <w:tcW w:w="1468" w:type="dxa"/>
            <w:vMerge/>
            <w:vAlign w:val="center"/>
          </w:tcPr>
          <w:p w:rsidR="004B3C61" w:rsidRPr="0007328C" w:rsidRDefault="004B3C6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3C61" w:rsidRPr="0007328C" w:rsidTr="008A3BDF">
        <w:tc>
          <w:tcPr>
            <w:tcW w:w="1384" w:type="dxa"/>
            <w:vMerge w:val="restart"/>
            <w:vAlign w:val="center"/>
          </w:tcPr>
          <w:p w:rsidR="004B3C61" w:rsidRPr="0007328C" w:rsidRDefault="007B1655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4B3C61" w:rsidRPr="0007328C">
              <w:rPr>
                <w:rFonts w:ascii="Times New Roman" w:hAnsi="Times New Roman" w:cs="Times New Roman"/>
                <w:sz w:val="18"/>
                <w:szCs w:val="18"/>
              </w:rPr>
              <w:t>ICAM-1</w:t>
            </w: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4B3C61" w:rsidRPr="0007328C" w:rsidRDefault="00DA0CE1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CE1">
              <w:rPr>
                <w:rFonts w:ascii="Times New Roman" w:hAnsi="Times New Roman" w:cs="Times New Roman"/>
                <w:sz w:val="18"/>
                <w:szCs w:val="18"/>
              </w:rPr>
              <w:t>GCCTGGGGTTGGAGACTAAC</w:t>
            </w:r>
          </w:p>
        </w:tc>
        <w:tc>
          <w:tcPr>
            <w:tcW w:w="1468" w:type="dxa"/>
            <w:vMerge w:val="restart"/>
            <w:vAlign w:val="center"/>
          </w:tcPr>
          <w:p w:rsidR="004B3C61" w:rsidRPr="0007328C" w:rsidRDefault="00DA0CE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</w:tr>
      <w:tr w:rsidR="004B3C61" w:rsidRPr="0007328C" w:rsidTr="008A3BDF">
        <w:tc>
          <w:tcPr>
            <w:tcW w:w="1384" w:type="dxa"/>
            <w:vMerge/>
            <w:vAlign w:val="center"/>
          </w:tcPr>
          <w:p w:rsidR="004B3C61" w:rsidRPr="0007328C" w:rsidRDefault="004B3C61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4B3C61" w:rsidRPr="0007328C" w:rsidRDefault="00DA0CE1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CE1">
              <w:rPr>
                <w:rFonts w:ascii="Times New Roman" w:hAnsi="Times New Roman" w:cs="Times New Roman"/>
                <w:sz w:val="18"/>
                <w:szCs w:val="18"/>
              </w:rPr>
              <w:t>CTGTCTTCCCCAATGTCGCT</w:t>
            </w:r>
          </w:p>
        </w:tc>
        <w:tc>
          <w:tcPr>
            <w:tcW w:w="1468" w:type="dxa"/>
            <w:vMerge/>
            <w:vAlign w:val="center"/>
          </w:tcPr>
          <w:p w:rsidR="004B3C61" w:rsidRPr="0007328C" w:rsidRDefault="004B3C6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3C61" w:rsidRPr="0007328C" w:rsidTr="008A3BDF">
        <w:tc>
          <w:tcPr>
            <w:tcW w:w="1384" w:type="dxa"/>
            <w:vMerge w:val="restart"/>
            <w:vAlign w:val="center"/>
          </w:tcPr>
          <w:p w:rsidR="004B3C61" w:rsidRPr="0007328C" w:rsidRDefault="007B1655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4B3C61" w:rsidRPr="0007328C">
              <w:rPr>
                <w:rFonts w:ascii="Times New Roman" w:hAnsi="Times New Roman" w:cs="Times New Roman"/>
                <w:sz w:val="18"/>
                <w:szCs w:val="18"/>
              </w:rPr>
              <w:t>MCP-1</w:t>
            </w: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4B3C61" w:rsidRPr="0007328C" w:rsidRDefault="00DA1317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317">
              <w:rPr>
                <w:rFonts w:ascii="Times New Roman" w:hAnsi="Times New Roman" w:cs="Times New Roman"/>
                <w:sz w:val="18"/>
                <w:szCs w:val="18"/>
              </w:rPr>
              <w:t>CAGGTCTCTGTCACGCTTCT</w:t>
            </w:r>
          </w:p>
        </w:tc>
        <w:tc>
          <w:tcPr>
            <w:tcW w:w="1468" w:type="dxa"/>
            <w:vMerge w:val="restart"/>
            <w:vAlign w:val="center"/>
          </w:tcPr>
          <w:p w:rsidR="004B3C61" w:rsidRPr="0007328C" w:rsidRDefault="00DA1317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</w:tr>
      <w:tr w:rsidR="004B3C61" w:rsidRPr="0007328C" w:rsidTr="008A3BDF">
        <w:tc>
          <w:tcPr>
            <w:tcW w:w="1384" w:type="dxa"/>
            <w:vMerge/>
            <w:vAlign w:val="center"/>
          </w:tcPr>
          <w:p w:rsidR="004B3C61" w:rsidRPr="0007328C" w:rsidRDefault="004B3C61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4B3C61" w:rsidRPr="0007328C" w:rsidRDefault="00DA1317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317">
              <w:rPr>
                <w:rFonts w:ascii="Times New Roman" w:hAnsi="Times New Roman" w:cs="Times New Roman"/>
                <w:sz w:val="18"/>
                <w:szCs w:val="18"/>
              </w:rPr>
              <w:t>GGCATTAACTGCATCTGGCTG</w:t>
            </w:r>
          </w:p>
        </w:tc>
        <w:tc>
          <w:tcPr>
            <w:tcW w:w="1468" w:type="dxa"/>
            <w:vMerge/>
            <w:vAlign w:val="center"/>
          </w:tcPr>
          <w:p w:rsidR="004B3C61" w:rsidRPr="0007328C" w:rsidRDefault="004B3C6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3C61" w:rsidRPr="0007328C" w:rsidTr="008A3BDF">
        <w:tc>
          <w:tcPr>
            <w:tcW w:w="1384" w:type="dxa"/>
            <w:vMerge w:val="restart"/>
            <w:vAlign w:val="center"/>
          </w:tcPr>
          <w:p w:rsidR="004B3C61" w:rsidRPr="0007328C" w:rsidRDefault="00087AB3" w:rsidP="00251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4B3C61" w:rsidRPr="0007328C">
              <w:rPr>
                <w:rFonts w:ascii="Times New Roman" w:hAnsi="Times New Roman" w:cs="Times New Roman"/>
                <w:sz w:val="18"/>
                <w:szCs w:val="18"/>
              </w:rPr>
              <w:t>CHRNA7</w:t>
            </w:r>
            <w:r w:rsidR="00930B75" w:rsidRPr="00930B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4B3C61" w:rsidRPr="0007328C" w:rsidRDefault="00BC6FCD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CTCCTGCACGGTAAAGCCA</w:t>
            </w:r>
          </w:p>
        </w:tc>
        <w:tc>
          <w:tcPr>
            <w:tcW w:w="1468" w:type="dxa"/>
            <w:vMerge w:val="restart"/>
            <w:vAlign w:val="center"/>
          </w:tcPr>
          <w:p w:rsidR="004B3C61" w:rsidRPr="0007328C" w:rsidRDefault="00BC6FCD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4B3C61" w:rsidRPr="0007328C" w:rsidTr="008A3BDF">
        <w:tc>
          <w:tcPr>
            <w:tcW w:w="1384" w:type="dxa"/>
            <w:vMerge/>
          </w:tcPr>
          <w:p w:rsidR="004B3C61" w:rsidRPr="0007328C" w:rsidRDefault="004B3C61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B3C61" w:rsidRPr="0007328C" w:rsidRDefault="004B3C61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4B3C61" w:rsidRPr="0007328C" w:rsidRDefault="00BC6FCD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CCTTGCAGGGACACTGG</w:t>
            </w:r>
          </w:p>
        </w:tc>
        <w:tc>
          <w:tcPr>
            <w:tcW w:w="1468" w:type="dxa"/>
            <w:vMerge/>
          </w:tcPr>
          <w:p w:rsidR="004B3C61" w:rsidRPr="0007328C" w:rsidRDefault="004B3C61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3BDF" w:rsidRPr="0007328C" w:rsidTr="008A3BDF">
        <w:tc>
          <w:tcPr>
            <w:tcW w:w="1384" w:type="dxa"/>
            <w:vMerge w:val="restart"/>
            <w:vAlign w:val="center"/>
          </w:tcPr>
          <w:p w:rsidR="00D70B01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A3196" w:rsidRPr="0007328C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-miR-499</w:t>
            </w:r>
            <w:r w:rsidR="00D70B0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:rsidR="00D70B01" w:rsidRPr="0007328C" w:rsidRDefault="00D70B01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o-miR-499</w:t>
            </w:r>
          </w:p>
        </w:tc>
        <w:tc>
          <w:tcPr>
            <w:tcW w:w="992" w:type="dxa"/>
            <w:vAlign w:val="center"/>
          </w:tcPr>
          <w:p w:rsidR="008A3BDF" w:rsidRPr="0007328C" w:rsidRDefault="008A3BDF" w:rsidP="008A3B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="005D275A" w:rsidRPr="000732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TCGTATCCAGTGCAGGGTCCGAGGTATTCGCACTGGATACGACAAACATC</w:t>
            </w:r>
          </w:p>
        </w:tc>
        <w:tc>
          <w:tcPr>
            <w:tcW w:w="1468" w:type="dxa"/>
            <w:vMerge w:val="restart"/>
            <w:vAlign w:val="center"/>
          </w:tcPr>
          <w:p w:rsidR="008A3BDF" w:rsidRPr="0007328C" w:rsidRDefault="008A3BDF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8A3BDF" w:rsidRPr="0007328C" w:rsidTr="008A3BDF">
        <w:tc>
          <w:tcPr>
            <w:tcW w:w="1384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A3BDF" w:rsidRPr="0007328C" w:rsidRDefault="008A3BDF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CGAGCTTAAGACTTGCAGT</w:t>
            </w:r>
          </w:p>
        </w:tc>
        <w:tc>
          <w:tcPr>
            <w:tcW w:w="1468" w:type="dxa"/>
            <w:vMerge/>
            <w:vAlign w:val="center"/>
          </w:tcPr>
          <w:p w:rsidR="008A3BDF" w:rsidRPr="0007328C" w:rsidRDefault="008A3BDF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3BDF" w:rsidRPr="0007328C" w:rsidTr="008A3BDF">
        <w:tc>
          <w:tcPr>
            <w:tcW w:w="1384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A3BDF" w:rsidRPr="0007328C" w:rsidRDefault="008A3BDF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TGCAGGGTCCGAGGT</w:t>
            </w:r>
          </w:p>
        </w:tc>
        <w:tc>
          <w:tcPr>
            <w:tcW w:w="1468" w:type="dxa"/>
            <w:vMerge/>
            <w:vAlign w:val="center"/>
          </w:tcPr>
          <w:p w:rsidR="008A3BDF" w:rsidRPr="0007328C" w:rsidRDefault="008A3BDF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3BDF" w:rsidRPr="0007328C" w:rsidTr="008A3BDF">
        <w:tc>
          <w:tcPr>
            <w:tcW w:w="1384" w:type="dxa"/>
            <w:vMerge w:val="restart"/>
            <w:vAlign w:val="center"/>
          </w:tcPr>
          <w:p w:rsidR="00D70B01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A3196" w:rsidRPr="0007328C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-miR-103a</w:t>
            </w:r>
          </w:p>
        </w:tc>
        <w:tc>
          <w:tcPr>
            <w:tcW w:w="992" w:type="dxa"/>
            <w:vAlign w:val="center"/>
          </w:tcPr>
          <w:p w:rsidR="008A3BDF" w:rsidRPr="0007328C" w:rsidRDefault="008A3BDF" w:rsidP="008A3B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TCGTATCCAGTGCAGGGTCCGAGGTATTCGCACTGGATACGACTCATAG</w:t>
            </w:r>
          </w:p>
        </w:tc>
        <w:tc>
          <w:tcPr>
            <w:tcW w:w="1468" w:type="dxa"/>
            <w:vMerge w:val="restart"/>
            <w:vAlign w:val="center"/>
          </w:tcPr>
          <w:p w:rsidR="008A3BDF" w:rsidRPr="0007328C" w:rsidRDefault="008A3BDF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8A3BDF" w:rsidRPr="0007328C" w:rsidTr="008A3BDF">
        <w:tc>
          <w:tcPr>
            <w:tcW w:w="1384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A3BDF" w:rsidRPr="0007328C" w:rsidRDefault="008A3BDF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CACAGCAGCATTGTACAGGG</w:t>
            </w:r>
          </w:p>
        </w:tc>
        <w:tc>
          <w:tcPr>
            <w:tcW w:w="1468" w:type="dxa"/>
            <w:vMerge/>
            <w:vAlign w:val="center"/>
          </w:tcPr>
          <w:p w:rsidR="008A3BDF" w:rsidRPr="0007328C" w:rsidRDefault="008A3BDF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3BDF" w:rsidRPr="0007328C" w:rsidTr="008A3BDF">
        <w:tc>
          <w:tcPr>
            <w:tcW w:w="1384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A3BDF" w:rsidRPr="0007328C" w:rsidRDefault="008A3BDF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TGCAGGGTCCGAGGT</w:t>
            </w:r>
          </w:p>
        </w:tc>
        <w:tc>
          <w:tcPr>
            <w:tcW w:w="1468" w:type="dxa"/>
            <w:vMerge/>
            <w:vAlign w:val="center"/>
          </w:tcPr>
          <w:p w:rsidR="008A3BDF" w:rsidRPr="0007328C" w:rsidRDefault="008A3BDF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3BDF" w:rsidRPr="0007328C" w:rsidTr="008A3BDF">
        <w:tc>
          <w:tcPr>
            <w:tcW w:w="1384" w:type="dxa"/>
            <w:vMerge w:val="restart"/>
            <w:vAlign w:val="center"/>
          </w:tcPr>
          <w:p w:rsidR="008A3BDF" w:rsidRPr="0007328C" w:rsidRDefault="005018CA" w:rsidP="008A3B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8A3BDF" w:rsidRPr="0007328C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992" w:type="dxa"/>
            <w:vAlign w:val="center"/>
          </w:tcPr>
          <w:p w:rsidR="008A3BDF" w:rsidRPr="0007328C" w:rsidRDefault="008A3BDF" w:rsidP="008A3B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TCGTATCCAGTGCAGGGTCCGAGGTATTCGCACTGGATACGACAAAATATG</w:t>
            </w:r>
          </w:p>
        </w:tc>
        <w:tc>
          <w:tcPr>
            <w:tcW w:w="1468" w:type="dxa"/>
            <w:vMerge w:val="restart"/>
            <w:vAlign w:val="center"/>
          </w:tcPr>
          <w:p w:rsidR="008A3BDF" w:rsidRPr="0007328C" w:rsidRDefault="008A3BDF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A3BDF" w:rsidRPr="0007328C" w:rsidTr="008A3BDF">
        <w:tc>
          <w:tcPr>
            <w:tcW w:w="1384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A3BDF" w:rsidRPr="0007328C" w:rsidRDefault="008A3BDF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CGCGTCGTGAAGCGTTC</w:t>
            </w:r>
          </w:p>
        </w:tc>
        <w:tc>
          <w:tcPr>
            <w:tcW w:w="1468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3BDF" w:rsidRPr="0007328C" w:rsidTr="008A3BDF">
        <w:tc>
          <w:tcPr>
            <w:tcW w:w="1384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A3BDF" w:rsidRPr="0007328C" w:rsidRDefault="008A3BDF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8A3BDF" w:rsidRPr="0007328C" w:rsidRDefault="008A3BDF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TGCAGGGTCCGAGGT</w:t>
            </w:r>
          </w:p>
        </w:tc>
        <w:tc>
          <w:tcPr>
            <w:tcW w:w="1468" w:type="dxa"/>
            <w:vMerge/>
            <w:vAlign w:val="center"/>
          </w:tcPr>
          <w:p w:rsidR="008A3BDF" w:rsidRPr="0007328C" w:rsidRDefault="008A3BDF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D63" w:rsidRPr="0007328C" w:rsidTr="009967C3">
        <w:tc>
          <w:tcPr>
            <w:tcW w:w="1384" w:type="dxa"/>
            <w:vMerge w:val="restart"/>
            <w:vAlign w:val="center"/>
          </w:tcPr>
          <w:p w:rsidR="00371D63" w:rsidRDefault="006D179F" w:rsidP="00996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71D63" w:rsidRPr="009967C3">
              <w:rPr>
                <w:rFonts w:ascii="Times New Roman" w:hAnsi="Times New Roman" w:cs="Times New Roman"/>
                <w:sz w:val="18"/>
                <w:szCs w:val="18"/>
              </w:rPr>
              <w:t>CHRNA7</w:t>
            </w:r>
            <w:r w:rsidR="00371D6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371D63" w:rsidRPr="0007328C" w:rsidRDefault="00371D63" w:rsidP="00996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TR-wt</w:t>
            </w:r>
          </w:p>
        </w:tc>
        <w:tc>
          <w:tcPr>
            <w:tcW w:w="992" w:type="dxa"/>
          </w:tcPr>
          <w:p w:rsidR="00371D63" w:rsidRPr="0007328C" w:rsidRDefault="00371D63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:rsidR="00371D63" w:rsidRPr="0007328C" w:rsidRDefault="00371D63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7C3">
              <w:rPr>
                <w:rFonts w:ascii="Times New Roman" w:hAnsi="Times New Roman" w:cs="Times New Roman"/>
                <w:sz w:val="18"/>
                <w:szCs w:val="18"/>
              </w:rPr>
              <w:t>TCATCTCGAGGTGCTGCTCTCAGACACT</w:t>
            </w:r>
          </w:p>
        </w:tc>
        <w:tc>
          <w:tcPr>
            <w:tcW w:w="1468" w:type="dxa"/>
            <w:vMerge w:val="restart"/>
            <w:vAlign w:val="center"/>
          </w:tcPr>
          <w:p w:rsidR="00371D63" w:rsidRPr="00BF3EFB" w:rsidRDefault="00BF3EFB" w:rsidP="00371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EFB"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</w:tr>
      <w:tr w:rsidR="00371D63" w:rsidRPr="0007328C" w:rsidTr="008A3BDF">
        <w:tc>
          <w:tcPr>
            <w:tcW w:w="1384" w:type="dxa"/>
            <w:vMerge/>
            <w:vAlign w:val="center"/>
          </w:tcPr>
          <w:p w:rsidR="00371D63" w:rsidRPr="0007328C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71D63" w:rsidRPr="0007328C" w:rsidRDefault="00371D63" w:rsidP="00B26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:rsidR="00371D63" w:rsidRPr="0007328C" w:rsidRDefault="00371D63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7C3">
              <w:rPr>
                <w:rFonts w:ascii="Times New Roman" w:hAnsi="Times New Roman" w:cs="Times New Roman"/>
                <w:sz w:val="18"/>
                <w:szCs w:val="18"/>
              </w:rPr>
              <w:t>TACTGCGGCCGCAGGTATCCAGAGAAGGGATG</w:t>
            </w:r>
          </w:p>
        </w:tc>
        <w:tc>
          <w:tcPr>
            <w:tcW w:w="1468" w:type="dxa"/>
            <w:vMerge/>
            <w:vAlign w:val="center"/>
          </w:tcPr>
          <w:p w:rsidR="00371D63" w:rsidRPr="00BF3EFB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D63" w:rsidRPr="0007328C" w:rsidTr="008A3BDF">
        <w:tc>
          <w:tcPr>
            <w:tcW w:w="1384" w:type="dxa"/>
            <w:vMerge w:val="restart"/>
            <w:vAlign w:val="center"/>
          </w:tcPr>
          <w:p w:rsidR="00371D63" w:rsidRDefault="006D179F" w:rsidP="00996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71D63" w:rsidRPr="009967C3">
              <w:rPr>
                <w:rFonts w:ascii="Times New Roman" w:hAnsi="Times New Roman" w:cs="Times New Roman"/>
                <w:sz w:val="18"/>
                <w:szCs w:val="18"/>
              </w:rPr>
              <w:t>CHRNA7</w:t>
            </w:r>
            <w:r w:rsidR="00371D6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371D63" w:rsidRPr="0007328C" w:rsidRDefault="00371D63" w:rsidP="00996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TR-mut</w:t>
            </w:r>
          </w:p>
        </w:tc>
        <w:tc>
          <w:tcPr>
            <w:tcW w:w="992" w:type="dxa"/>
          </w:tcPr>
          <w:p w:rsidR="00371D63" w:rsidRPr="0007328C" w:rsidRDefault="00371D63" w:rsidP="00636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0B58A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78" w:type="dxa"/>
          </w:tcPr>
          <w:p w:rsidR="00371D63" w:rsidRPr="0007328C" w:rsidRDefault="00371D63" w:rsidP="00636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7C3">
              <w:rPr>
                <w:rFonts w:ascii="Times New Roman" w:hAnsi="Times New Roman" w:cs="Times New Roman"/>
                <w:sz w:val="18"/>
                <w:szCs w:val="18"/>
              </w:rPr>
              <w:t>TCATCTCGAGGTGCTGCTCTCAGACACT</w:t>
            </w:r>
          </w:p>
        </w:tc>
        <w:tc>
          <w:tcPr>
            <w:tcW w:w="1468" w:type="dxa"/>
            <w:vMerge w:val="restart"/>
            <w:vAlign w:val="center"/>
          </w:tcPr>
          <w:p w:rsidR="00371D63" w:rsidRPr="00BF3EFB" w:rsidRDefault="00BF3EFB" w:rsidP="00371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EFB"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</w:tr>
      <w:tr w:rsidR="00371D63" w:rsidRPr="0007328C" w:rsidTr="008A3BDF">
        <w:tc>
          <w:tcPr>
            <w:tcW w:w="1384" w:type="dxa"/>
            <w:vMerge/>
            <w:vAlign w:val="center"/>
          </w:tcPr>
          <w:p w:rsidR="00371D63" w:rsidRPr="0007328C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71D63" w:rsidRPr="0007328C" w:rsidRDefault="00371D63" w:rsidP="00636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0B58A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78" w:type="dxa"/>
          </w:tcPr>
          <w:p w:rsidR="00371D63" w:rsidRPr="0007328C" w:rsidRDefault="00371D63" w:rsidP="00636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7C3">
              <w:rPr>
                <w:rFonts w:ascii="Times New Roman" w:hAnsi="Times New Roman" w:cs="Times New Roman"/>
                <w:sz w:val="18"/>
                <w:szCs w:val="18"/>
              </w:rPr>
              <w:t>TACTGCGGCCGCAGGTATCCAGAGAAGGGATG</w:t>
            </w:r>
          </w:p>
        </w:tc>
        <w:tc>
          <w:tcPr>
            <w:tcW w:w="1468" w:type="dxa"/>
            <w:vMerge/>
            <w:vAlign w:val="center"/>
          </w:tcPr>
          <w:p w:rsidR="00371D63" w:rsidRPr="0007328C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371D63" w:rsidRPr="0007328C" w:rsidTr="008A3BDF">
        <w:tc>
          <w:tcPr>
            <w:tcW w:w="1384" w:type="dxa"/>
            <w:vMerge/>
            <w:vAlign w:val="center"/>
          </w:tcPr>
          <w:p w:rsidR="00371D63" w:rsidRPr="0007328C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71D63" w:rsidRPr="0007328C" w:rsidRDefault="00371D63" w:rsidP="00636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0B58A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678" w:type="dxa"/>
          </w:tcPr>
          <w:p w:rsidR="00371D63" w:rsidRPr="0007328C" w:rsidRDefault="00371D63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7C3">
              <w:rPr>
                <w:rFonts w:ascii="Times New Roman" w:hAnsi="Times New Roman" w:cs="Times New Roman"/>
                <w:sz w:val="18"/>
                <w:szCs w:val="18"/>
              </w:rPr>
              <w:t>ATGCACTGGAGTTAATTAGCGCTAGAAATGTGTGCATCCA</w:t>
            </w:r>
          </w:p>
        </w:tc>
        <w:tc>
          <w:tcPr>
            <w:tcW w:w="1468" w:type="dxa"/>
            <w:vMerge/>
            <w:vAlign w:val="center"/>
          </w:tcPr>
          <w:p w:rsidR="00371D63" w:rsidRPr="0007328C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D63" w:rsidRPr="0007328C" w:rsidTr="008A3BDF">
        <w:tc>
          <w:tcPr>
            <w:tcW w:w="1384" w:type="dxa"/>
            <w:vMerge/>
            <w:vAlign w:val="center"/>
          </w:tcPr>
          <w:p w:rsidR="00371D63" w:rsidRPr="0007328C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71D63" w:rsidRPr="0007328C" w:rsidRDefault="00371D63" w:rsidP="00636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0B58A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678" w:type="dxa"/>
          </w:tcPr>
          <w:p w:rsidR="00371D63" w:rsidRPr="0007328C" w:rsidRDefault="00371D63" w:rsidP="00A73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7C3">
              <w:rPr>
                <w:rFonts w:ascii="Times New Roman" w:hAnsi="Times New Roman" w:cs="Times New Roman"/>
                <w:sz w:val="18"/>
                <w:szCs w:val="18"/>
              </w:rPr>
              <w:t>TGGATGCACACATTTCTAGCGCTAATTAACTCCAGTGCAT</w:t>
            </w:r>
          </w:p>
        </w:tc>
        <w:tc>
          <w:tcPr>
            <w:tcW w:w="1468" w:type="dxa"/>
            <w:vMerge/>
            <w:vAlign w:val="center"/>
          </w:tcPr>
          <w:p w:rsidR="00371D63" w:rsidRPr="0007328C" w:rsidRDefault="00371D63" w:rsidP="00087A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73726" w:rsidRPr="0007328C" w:rsidRDefault="005D275A" w:rsidP="00FF419E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07328C">
        <w:rPr>
          <w:rFonts w:ascii="Times New Roman" w:hAnsi="Times New Roman" w:cs="Times New Roman"/>
          <w:szCs w:val="21"/>
          <w:vertAlign w:val="superscript"/>
        </w:rPr>
        <w:t>1</w:t>
      </w:r>
      <w:r w:rsidRPr="0007328C">
        <w:rPr>
          <w:rFonts w:ascii="Times New Roman" w:hAnsi="Times New Roman" w:cs="Times New Roman"/>
          <w:szCs w:val="21"/>
        </w:rPr>
        <w:t xml:space="preserve"> </w:t>
      </w:r>
      <w:r w:rsidR="00BA3BC6">
        <w:rPr>
          <w:rFonts w:ascii="Times New Roman" w:hAnsi="Times New Roman" w:cs="Times New Roman"/>
          <w:szCs w:val="21"/>
        </w:rPr>
        <w:t xml:space="preserve">RT, </w:t>
      </w:r>
      <w:r w:rsidR="00BA3BC6">
        <w:rPr>
          <w:rFonts w:ascii="Times New Roman" w:hAnsi="Times New Roman" w:cs="Times New Roman" w:hint="eastAsia"/>
          <w:szCs w:val="21"/>
        </w:rPr>
        <w:t>R</w:t>
      </w:r>
      <w:r w:rsidR="00511436" w:rsidRPr="0007328C">
        <w:rPr>
          <w:rFonts w:ascii="Times New Roman" w:hAnsi="Times New Roman" w:cs="Times New Roman"/>
          <w:szCs w:val="21"/>
        </w:rPr>
        <w:t>everse transcription primer for miRNA.</w:t>
      </w:r>
      <w:proofErr w:type="gramEnd"/>
      <w:r w:rsidR="000B58AF">
        <w:rPr>
          <w:rFonts w:ascii="Times New Roman" w:hAnsi="Times New Roman" w:cs="Times New Roman" w:hint="eastAsia"/>
          <w:szCs w:val="21"/>
        </w:rPr>
        <w:t xml:space="preserve"> </w:t>
      </w:r>
      <w:r w:rsidR="000B58AF" w:rsidRPr="00AD1136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0B58AF">
        <w:rPr>
          <w:rFonts w:ascii="Times New Roman" w:hAnsi="Times New Roman" w:cs="Times New Roman" w:hint="eastAsia"/>
          <w:szCs w:val="21"/>
        </w:rPr>
        <w:t xml:space="preserve"> Outer primer for mutation of </w:t>
      </w:r>
      <w:r w:rsidR="000B58AF" w:rsidRPr="009967C3">
        <w:rPr>
          <w:rFonts w:ascii="Times New Roman" w:hAnsi="Times New Roman" w:cs="Times New Roman"/>
          <w:sz w:val="18"/>
          <w:szCs w:val="18"/>
        </w:rPr>
        <w:t>CHRNA7</w:t>
      </w:r>
      <w:r w:rsidR="000B58AF">
        <w:rPr>
          <w:rFonts w:ascii="Times New Roman" w:hAnsi="Times New Roman" w:cs="Times New Roman" w:hint="eastAsia"/>
          <w:sz w:val="18"/>
          <w:szCs w:val="18"/>
        </w:rPr>
        <w:t>-3</w:t>
      </w:r>
      <w:r w:rsidR="000B58AF">
        <w:rPr>
          <w:rFonts w:ascii="Times New Roman" w:hAnsi="Times New Roman" w:cs="Times New Roman"/>
          <w:sz w:val="18"/>
          <w:szCs w:val="18"/>
        </w:rPr>
        <w:t>’</w:t>
      </w:r>
      <w:r w:rsidR="000B58AF">
        <w:rPr>
          <w:rFonts w:ascii="Times New Roman" w:hAnsi="Times New Roman" w:cs="Times New Roman" w:hint="eastAsia"/>
          <w:sz w:val="18"/>
          <w:szCs w:val="18"/>
        </w:rPr>
        <w:t>UTR-wt</w:t>
      </w:r>
      <w:r w:rsidR="000B58AF">
        <w:rPr>
          <w:rFonts w:ascii="Times New Roman" w:hAnsi="Times New Roman" w:cs="Times New Roman" w:hint="eastAsia"/>
          <w:szCs w:val="21"/>
        </w:rPr>
        <w:t xml:space="preserve">. </w:t>
      </w:r>
      <w:proofErr w:type="gramStart"/>
      <w:r w:rsidR="000B58AF" w:rsidRPr="00AD1136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0B58AF">
        <w:rPr>
          <w:rFonts w:ascii="Times New Roman" w:hAnsi="Times New Roman" w:cs="Times New Roman" w:hint="eastAsia"/>
          <w:szCs w:val="21"/>
        </w:rPr>
        <w:t xml:space="preserve"> inner primer for mutation of </w:t>
      </w:r>
      <w:r w:rsidR="000B58AF" w:rsidRPr="009967C3">
        <w:rPr>
          <w:rFonts w:ascii="Times New Roman" w:hAnsi="Times New Roman" w:cs="Times New Roman"/>
          <w:sz w:val="18"/>
          <w:szCs w:val="18"/>
        </w:rPr>
        <w:t>CHRNA7</w:t>
      </w:r>
      <w:r w:rsidR="000B58AF">
        <w:rPr>
          <w:rFonts w:ascii="Times New Roman" w:hAnsi="Times New Roman" w:cs="Times New Roman" w:hint="eastAsia"/>
          <w:sz w:val="18"/>
          <w:szCs w:val="18"/>
        </w:rPr>
        <w:t>-3</w:t>
      </w:r>
      <w:r w:rsidR="000B58AF">
        <w:rPr>
          <w:rFonts w:ascii="Times New Roman" w:hAnsi="Times New Roman" w:cs="Times New Roman"/>
          <w:sz w:val="18"/>
          <w:szCs w:val="18"/>
        </w:rPr>
        <w:t>’</w:t>
      </w:r>
      <w:r w:rsidR="000B58AF">
        <w:rPr>
          <w:rFonts w:ascii="Times New Roman" w:hAnsi="Times New Roman" w:cs="Times New Roman" w:hint="eastAsia"/>
          <w:sz w:val="18"/>
          <w:szCs w:val="18"/>
        </w:rPr>
        <w:t>UTR-wt</w:t>
      </w:r>
      <w:r w:rsidR="000B58AF">
        <w:rPr>
          <w:rFonts w:ascii="Times New Roman" w:hAnsi="Times New Roman" w:cs="Times New Roman" w:hint="eastAsia"/>
          <w:szCs w:val="21"/>
        </w:rPr>
        <w:t>.</w:t>
      </w:r>
      <w:proofErr w:type="gramEnd"/>
      <w:r w:rsidR="00930B75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930B75" w:rsidRPr="00930B75">
        <w:rPr>
          <w:rFonts w:ascii="Times New Roman" w:hAnsi="Times New Roman" w:cs="Times New Roman" w:hint="eastAsia"/>
          <w:szCs w:val="21"/>
          <w:vertAlign w:val="superscript"/>
        </w:rPr>
        <w:t>4</w:t>
      </w:r>
      <w:r w:rsidR="00930B75">
        <w:rPr>
          <w:rFonts w:ascii="Times New Roman" w:hAnsi="Times New Roman" w:cs="Times New Roman" w:hint="eastAsia"/>
          <w:szCs w:val="21"/>
        </w:rPr>
        <w:t xml:space="preserve"> </w:t>
      </w:r>
      <w:r w:rsidR="00930B75">
        <w:rPr>
          <w:rFonts w:ascii="Times New Roman" w:hAnsi="Times New Roman" w:cs="Times New Roman" w:hint="eastAsia"/>
          <w:sz w:val="18"/>
          <w:szCs w:val="18"/>
        </w:rPr>
        <w:t>r</w:t>
      </w:r>
      <w:r w:rsidR="00930B75" w:rsidRPr="0007328C">
        <w:rPr>
          <w:rFonts w:ascii="Times New Roman" w:hAnsi="Times New Roman" w:cs="Times New Roman"/>
          <w:sz w:val="18"/>
          <w:szCs w:val="18"/>
        </w:rPr>
        <w:t>IL-1</w:t>
      </w:r>
      <w:r w:rsidR="00930B75" w:rsidRPr="00DC08AA">
        <w:rPr>
          <w:rFonts w:ascii="Times New Roman" w:hAnsi="Times New Roman" w:cs="Times New Roman"/>
          <w:szCs w:val="21"/>
        </w:rPr>
        <w:t>α</w:t>
      </w:r>
      <w:r w:rsidR="00930B75">
        <w:rPr>
          <w:rFonts w:ascii="Times New Roman" w:hAnsi="Times New Roman" w:cs="Times New Roman" w:hint="eastAsia"/>
          <w:szCs w:val="21"/>
        </w:rPr>
        <w:t>, rat IL-1</w:t>
      </w:r>
      <w:r w:rsidR="00930B75" w:rsidRPr="00DC08AA">
        <w:rPr>
          <w:rFonts w:ascii="Times New Roman" w:hAnsi="Times New Roman" w:cs="Times New Roman"/>
          <w:szCs w:val="21"/>
        </w:rPr>
        <w:t>α</w:t>
      </w:r>
      <w:r w:rsidR="00930B75">
        <w:rPr>
          <w:rFonts w:ascii="Times New Roman" w:hAnsi="Times New Roman" w:cs="Times New Roman" w:hint="eastAsia"/>
          <w:szCs w:val="21"/>
        </w:rPr>
        <w:t>.</w:t>
      </w:r>
      <w:proofErr w:type="gramEnd"/>
      <w:r w:rsidR="00930B75">
        <w:rPr>
          <w:rFonts w:ascii="Times New Roman" w:hAnsi="Times New Roman" w:cs="Times New Roman" w:hint="eastAsia"/>
          <w:szCs w:val="21"/>
        </w:rPr>
        <w:t xml:space="preserve"> </w:t>
      </w:r>
      <w:r w:rsidR="00930B75" w:rsidRPr="00930B75">
        <w:rPr>
          <w:rFonts w:ascii="Times New Roman" w:hAnsi="Times New Roman" w:cs="Times New Roman" w:hint="eastAsia"/>
          <w:szCs w:val="21"/>
          <w:vertAlign w:val="superscript"/>
        </w:rPr>
        <w:t>5</w:t>
      </w:r>
      <w:r w:rsidR="00930B75">
        <w:rPr>
          <w:rFonts w:ascii="Times New Roman" w:hAnsi="Times New Roman" w:cs="Times New Roman" w:hint="eastAsia"/>
          <w:szCs w:val="21"/>
        </w:rPr>
        <w:t xml:space="preserve"> </w:t>
      </w:r>
      <w:r w:rsidR="00930B75" w:rsidRPr="0007328C">
        <w:rPr>
          <w:rFonts w:ascii="Times New Roman" w:hAnsi="Times New Roman" w:cs="Times New Roman"/>
          <w:sz w:val="18"/>
          <w:szCs w:val="18"/>
        </w:rPr>
        <w:t>hCHRNA7</w:t>
      </w:r>
      <w:r w:rsidR="00930B75">
        <w:rPr>
          <w:rFonts w:ascii="Times New Roman" w:hAnsi="Times New Roman" w:cs="Times New Roman" w:hint="eastAsia"/>
          <w:sz w:val="18"/>
          <w:szCs w:val="18"/>
        </w:rPr>
        <w:t>, human CHRNA7</w:t>
      </w:r>
      <w:r w:rsidR="00C01B7F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A73726" w:rsidRPr="0007328C" w:rsidSect="008A3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F64FD1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8A5A65"/>
    <w:rsid w:val="00012709"/>
    <w:rsid w:val="000133C7"/>
    <w:rsid w:val="00021AE9"/>
    <w:rsid w:val="000369E1"/>
    <w:rsid w:val="0007328C"/>
    <w:rsid w:val="00087AB3"/>
    <w:rsid w:val="000B58AF"/>
    <w:rsid w:val="000D3168"/>
    <w:rsid w:val="001929A4"/>
    <w:rsid w:val="00205459"/>
    <w:rsid w:val="00212364"/>
    <w:rsid w:val="00247532"/>
    <w:rsid w:val="00251E89"/>
    <w:rsid w:val="002873A2"/>
    <w:rsid w:val="0029244B"/>
    <w:rsid w:val="00311F22"/>
    <w:rsid w:val="00321527"/>
    <w:rsid w:val="00371D63"/>
    <w:rsid w:val="00381FC2"/>
    <w:rsid w:val="003C5441"/>
    <w:rsid w:val="00421B01"/>
    <w:rsid w:val="00470BFF"/>
    <w:rsid w:val="004B0E96"/>
    <w:rsid w:val="004B3C61"/>
    <w:rsid w:val="005018CA"/>
    <w:rsid w:val="00511436"/>
    <w:rsid w:val="005304FC"/>
    <w:rsid w:val="005D275A"/>
    <w:rsid w:val="0066277E"/>
    <w:rsid w:val="006A43D8"/>
    <w:rsid w:val="006C6267"/>
    <w:rsid w:val="006D179F"/>
    <w:rsid w:val="006F6F7A"/>
    <w:rsid w:val="0071687A"/>
    <w:rsid w:val="00735DD7"/>
    <w:rsid w:val="00784E49"/>
    <w:rsid w:val="007B1655"/>
    <w:rsid w:val="007F3967"/>
    <w:rsid w:val="008831A9"/>
    <w:rsid w:val="008A3BDF"/>
    <w:rsid w:val="008A5A65"/>
    <w:rsid w:val="008D5774"/>
    <w:rsid w:val="00930B75"/>
    <w:rsid w:val="0096209D"/>
    <w:rsid w:val="00962CBB"/>
    <w:rsid w:val="00985A06"/>
    <w:rsid w:val="009967C3"/>
    <w:rsid w:val="00A5455B"/>
    <w:rsid w:val="00A73726"/>
    <w:rsid w:val="00A80716"/>
    <w:rsid w:val="00AB4D55"/>
    <w:rsid w:val="00AC20F2"/>
    <w:rsid w:val="00AD1136"/>
    <w:rsid w:val="00BA12E8"/>
    <w:rsid w:val="00BA3BC6"/>
    <w:rsid w:val="00BB453E"/>
    <w:rsid w:val="00BC6FCD"/>
    <w:rsid w:val="00BF3EFB"/>
    <w:rsid w:val="00C01B7F"/>
    <w:rsid w:val="00C5269B"/>
    <w:rsid w:val="00CA3133"/>
    <w:rsid w:val="00D3089C"/>
    <w:rsid w:val="00D4370F"/>
    <w:rsid w:val="00D67B85"/>
    <w:rsid w:val="00D70B01"/>
    <w:rsid w:val="00DA0CE1"/>
    <w:rsid w:val="00DA1317"/>
    <w:rsid w:val="00DC08AA"/>
    <w:rsid w:val="00DC11EC"/>
    <w:rsid w:val="00E74606"/>
    <w:rsid w:val="00EC7CD8"/>
    <w:rsid w:val="00ED7CD4"/>
    <w:rsid w:val="00F140B7"/>
    <w:rsid w:val="00F33DF2"/>
    <w:rsid w:val="00F55A58"/>
    <w:rsid w:val="00F767F8"/>
    <w:rsid w:val="00FA3196"/>
    <w:rsid w:val="00FE0561"/>
    <w:rsid w:val="00FF4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5A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ED7CD4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D7CD4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ED7CD4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D7CD4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ED7CD4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ED7CD4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D7CD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7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xizhu</dc:creator>
  <cp:keywords/>
  <dc:description/>
  <cp:lastModifiedBy>zhouhuaxizhu</cp:lastModifiedBy>
  <cp:revision>43</cp:revision>
  <dcterms:created xsi:type="dcterms:W3CDTF">2018-10-22T07:25:00Z</dcterms:created>
  <dcterms:modified xsi:type="dcterms:W3CDTF">2019-04-20T14:05:00Z</dcterms:modified>
</cp:coreProperties>
</file>